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7D089" w14:textId="4429A311" w:rsidR="00AE06B8" w:rsidRDefault="00AE06B8" w:rsidP="00B947AA">
      <w:pPr>
        <w:spacing w:after="80" w:line="240" w:lineRule="auto"/>
      </w:pPr>
      <w:r>
        <w:t xml:space="preserve">Supplemental Table S1: </w:t>
      </w:r>
      <w:r w:rsidR="00B947AA">
        <w:t xml:space="preserve">Participating </w:t>
      </w:r>
      <w:r w:rsidR="000128E2">
        <w:t>Hospital</w:t>
      </w:r>
      <w:r w:rsidR="00B947AA">
        <w:t>s</w:t>
      </w:r>
      <w:r w:rsidR="000128E2">
        <w:t xml:space="preserve"> Characteristics and </w:t>
      </w:r>
      <w:r w:rsidR="00B947AA">
        <w:t>Patient population distribution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274"/>
        <w:gridCol w:w="2280"/>
        <w:gridCol w:w="1277"/>
        <w:gridCol w:w="2182"/>
        <w:gridCol w:w="1408"/>
        <w:gridCol w:w="3748"/>
        <w:gridCol w:w="1501"/>
      </w:tblGrid>
      <w:tr w:rsidR="00AE06B8" w:rsidRPr="00AE06B8" w14:paraId="0FDA292C" w14:textId="77777777" w:rsidTr="00BE4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shd w:val="clear" w:color="auto" w:fill="auto"/>
            <w:vAlign w:val="center"/>
          </w:tcPr>
          <w:p w14:paraId="76DC9567" w14:textId="77777777" w:rsidR="00AE06B8" w:rsidRPr="00AE06B8" w:rsidRDefault="00AE06B8" w:rsidP="00AE06B8">
            <w:pPr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Hospital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75C963E" w14:textId="77777777" w:rsidR="00AE06B8" w:rsidRPr="00AE06B8" w:rsidRDefault="00AE06B8" w:rsidP="00AE0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 xml:space="preserve">Characteristics 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5FC8BE3" w14:textId="7C7BB83E" w:rsidR="00AE06B8" w:rsidRPr="00AE06B8" w:rsidRDefault="00040A2B" w:rsidP="00AE0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d Count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448F4241" w14:textId="1F38B44D" w:rsidR="00AE06B8" w:rsidRPr="00AE06B8" w:rsidRDefault="00AE06B8" w:rsidP="00AE0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% African</w:t>
            </w:r>
            <w:r w:rsidR="00040A2B">
              <w:rPr>
                <w:rFonts w:cstheme="minorHAnsi"/>
                <w:sz w:val="20"/>
                <w:szCs w:val="20"/>
              </w:rPr>
              <w:t xml:space="preserve"> </w:t>
            </w:r>
            <w:r w:rsidRPr="00AE06B8">
              <w:rPr>
                <w:rFonts w:cstheme="minorHAnsi"/>
                <w:sz w:val="20"/>
                <w:szCs w:val="20"/>
              </w:rPr>
              <w:t xml:space="preserve">American 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6ED99B2" w14:textId="77777777" w:rsidR="00AE06B8" w:rsidRPr="00AE06B8" w:rsidRDefault="00AE06B8" w:rsidP="00AE0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 xml:space="preserve">% Hispanics 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42E1297" w14:textId="77777777" w:rsidR="00AE06B8" w:rsidRPr="00AE06B8" w:rsidRDefault="00AE06B8" w:rsidP="00AE0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% Without a Primary care physician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168BE4EE" w14:textId="77777777" w:rsidR="00AE06B8" w:rsidRPr="00AE06B8" w:rsidRDefault="00AE06B8" w:rsidP="00AE0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% Uninsured</w:t>
            </w:r>
          </w:p>
        </w:tc>
      </w:tr>
      <w:tr w:rsidR="00040A2B" w:rsidRPr="00AE06B8" w14:paraId="51027D62" w14:textId="77777777" w:rsidTr="00BE4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shd w:val="clear" w:color="auto" w:fill="auto"/>
            <w:vAlign w:val="center"/>
          </w:tcPr>
          <w:p w14:paraId="3F6A44FE" w14:textId="72417216" w:rsidR="00AE06B8" w:rsidRPr="00327452" w:rsidRDefault="00B947AA" w:rsidP="00AE06B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27452">
              <w:rPr>
                <w:rFonts w:cstheme="minorHAnsi"/>
                <w:b w:val="0"/>
                <w:bCs w:val="0"/>
                <w:sz w:val="20"/>
                <w:szCs w:val="20"/>
              </w:rPr>
              <w:t>Hospital A</w:t>
            </w:r>
            <w:r w:rsidR="00AE06B8" w:rsidRPr="0032745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AE58D1A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Suburban, non-profit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3630D91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582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0A0C358B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46.1%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16EBC03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5.2%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602F8080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40.1%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19619E4C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4.7%</w:t>
            </w:r>
          </w:p>
        </w:tc>
      </w:tr>
      <w:tr w:rsidR="00AE06B8" w:rsidRPr="00AE06B8" w14:paraId="02427654" w14:textId="77777777" w:rsidTr="00BE43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shd w:val="clear" w:color="auto" w:fill="auto"/>
            <w:vAlign w:val="center"/>
          </w:tcPr>
          <w:p w14:paraId="67910625" w14:textId="5C9EAF89" w:rsidR="00AE06B8" w:rsidRPr="00327452" w:rsidRDefault="00B947AA" w:rsidP="00AE06B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27452">
              <w:rPr>
                <w:rFonts w:cstheme="minorHAnsi"/>
                <w:b w:val="0"/>
                <w:bCs w:val="0"/>
                <w:sz w:val="20"/>
                <w:szCs w:val="20"/>
              </w:rPr>
              <w:t>Hospital B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1A5A8B6" w14:textId="77777777" w:rsidR="00AE06B8" w:rsidRPr="00AE06B8" w:rsidRDefault="00AE06B8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Urban, non-profit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B461DD8" w14:textId="77777777" w:rsidR="00AE06B8" w:rsidRPr="00AE06B8" w:rsidRDefault="00AE06B8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537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1BF3A523" w14:textId="77777777" w:rsidR="00AE06B8" w:rsidRPr="00AE06B8" w:rsidRDefault="00AE06B8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71.6%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D12F5FF" w14:textId="77777777" w:rsidR="00AE06B8" w:rsidRPr="00AE06B8" w:rsidRDefault="00AE06B8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3.1%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0B742004" w14:textId="77777777" w:rsidR="00AE06B8" w:rsidRPr="00AE06B8" w:rsidRDefault="00AE06B8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53.6%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00FCEDFB" w14:textId="77777777" w:rsidR="00AE06B8" w:rsidRPr="00AE06B8" w:rsidRDefault="00AE06B8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6.4%</w:t>
            </w:r>
          </w:p>
        </w:tc>
      </w:tr>
      <w:tr w:rsidR="00040A2B" w:rsidRPr="00AE06B8" w14:paraId="4CD8F0B4" w14:textId="77777777" w:rsidTr="00BE4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shd w:val="clear" w:color="auto" w:fill="auto"/>
            <w:vAlign w:val="center"/>
          </w:tcPr>
          <w:p w14:paraId="4AC21436" w14:textId="6856528D" w:rsidR="00AE06B8" w:rsidRPr="00327452" w:rsidRDefault="00040A2B" w:rsidP="00AE06B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27452">
              <w:rPr>
                <w:rFonts w:cstheme="minorHAnsi"/>
                <w:b w:val="0"/>
                <w:bCs w:val="0"/>
                <w:sz w:val="20"/>
                <w:szCs w:val="20"/>
              </w:rPr>
              <w:t>Hospital C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28E3A97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Suburban, non-profit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56A6B59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0EA533E4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32.4%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2C45D5C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5.8%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723E80B7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43.7%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2DCD4B4" w14:textId="77777777" w:rsidR="00AE06B8" w:rsidRPr="00AE06B8" w:rsidRDefault="00AE06B8" w:rsidP="00AE0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E06B8">
              <w:rPr>
                <w:rFonts w:cstheme="minorHAnsi"/>
                <w:sz w:val="20"/>
                <w:szCs w:val="20"/>
              </w:rPr>
              <w:t>3.9%</w:t>
            </w:r>
          </w:p>
        </w:tc>
      </w:tr>
      <w:tr w:rsidR="003F55C5" w:rsidRPr="00AE06B8" w14:paraId="262A96E8" w14:textId="77777777" w:rsidTr="00BE43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shd w:val="clear" w:color="auto" w:fill="auto"/>
            <w:vAlign w:val="center"/>
          </w:tcPr>
          <w:p w14:paraId="42A47A4A" w14:textId="3699AEC7" w:rsidR="003F55C5" w:rsidRPr="00327452" w:rsidRDefault="003F55C5" w:rsidP="00AE06B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27452">
              <w:rPr>
                <w:rFonts w:cstheme="minorHAnsi"/>
                <w:b w:val="0"/>
                <w:bCs w:val="0"/>
                <w:sz w:val="20"/>
                <w:szCs w:val="20"/>
              </w:rPr>
              <w:t>Hospital 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AF4401A" w14:textId="53D25C48" w:rsidR="003F55C5" w:rsidRPr="00AE06B8" w:rsidRDefault="003F55C5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urban, non-profit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74BE968" w14:textId="771D0CCA" w:rsidR="003F55C5" w:rsidRPr="00AE06B8" w:rsidRDefault="00BE4379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46460AF4" w14:textId="0CA9381E" w:rsidR="003F55C5" w:rsidRPr="00AE06B8" w:rsidRDefault="00BE4379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7%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81F1A1F" w14:textId="189A0CAD" w:rsidR="003F55C5" w:rsidRPr="00AE06B8" w:rsidRDefault="00BE4379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%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C39C4D2" w14:textId="5DDE0DAF" w:rsidR="003F55C5" w:rsidRPr="00AE06B8" w:rsidRDefault="00BE4379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8%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3F40708D" w14:textId="0DBCC9C4" w:rsidR="003F55C5" w:rsidRPr="00AE06B8" w:rsidRDefault="00BE4379" w:rsidP="00AE0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%</w:t>
            </w:r>
          </w:p>
        </w:tc>
      </w:tr>
    </w:tbl>
    <w:p w14:paraId="5650DA89" w14:textId="77777777" w:rsidR="00AE06B8" w:rsidRDefault="00AE06B8" w:rsidP="00381694">
      <w:pPr>
        <w:spacing w:after="40" w:line="240" w:lineRule="auto"/>
      </w:pPr>
    </w:p>
    <w:p w14:paraId="11CD96A8" w14:textId="77777777" w:rsidR="00AE06B8" w:rsidRDefault="00AE06B8" w:rsidP="00381694">
      <w:pPr>
        <w:spacing w:after="40" w:line="240" w:lineRule="auto"/>
      </w:pPr>
    </w:p>
    <w:p w14:paraId="464530A1" w14:textId="77777777" w:rsidR="00AE06B8" w:rsidRDefault="00AE06B8" w:rsidP="00381694">
      <w:pPr>
        <w:spacing w:after="40" w:line="240" w:lineRule="auto"/>
      </w:pPr>
    </w:p>
    <w:p w14:paraId="02A6A9E0" w14:textId="77777777" w:rsidR="00AE06B8" w:rsidRDefault="00AE06B8" w:rsidP="00381694">
      <w:pPr>
        <w:spacing w:after="40" w:line="240" w:lineRule="auto"/>
      </w:pPr>
    </w:p>
    <w:p w14:paraId="11772D92" w14:textId="77777777" w:rsidR="00AE06B8" w:rsidRDefault="00AE06B8" w:rsidP="00381694">
      <w:pPr>
        <w:spacing w:after="40" w:line="240" w:lineRule="auto"/>
      </w:pPr>
    </w:p>
    <w:p w14:paraId="5CDB84FD" w14:textId="77777777" w:rsidR="00AE06B8" w:rsidRDefault="00AE06B8" w:rsidP="00381694">
      <w:pPr>
        <w:spacing w:after="40" w:line="240" w:lineRule="auto"/>
      </w:pPr>
    </w:p>
    <w:p w14:paraId="7BBF8262" w14:textId="77777777" w:rsidR="00AE06B8" w:rsidRDefault="00AE06B8" w:rsidP="00381694">
      <w:pPr>
        <w:spacing w:after="40" w:line="240" w:lineRule="auto"/>
      </w:pPr>
    </w:p>
    <w:p w14:paraId="18A86B50" w14:textId="77777777" w:rsidR="00AE06B8" w:rsidRDefault="00AE06B8" w:rsidP="00381694">
      <w:pPr>
        <w:spacing w:after="40" w:line="240" w:lineRule="auto"/>
      </w:pPr>
    </w:p>
    <w:p w14:paraId="26B66452" w14:textId="77777777" w:rsidR="00AE06B8" w:rsidRDefault="00AE06B8" w:rsidP="00381694">
      <w:pPr>
        <w:spacing w:after="40" w:line="240" w:lineRule="auto"/>
      </w:pPr>
    </w:p>
    <w:p w14:paraId="47EF3F10" w14:textId="77777777" w:rsidR="00AE06B8" w:rsidRDefault="00AE06B8" w:rsidP="00381694">
      <w:pPr>
        <w:spacing w:after="40" w:line="240" w:lineRule="auto"/>
      </w:pPr>
    </w:p>
    <w:p w14:paraId="5741F001" w14:textId="77777777" w:rsidR="00AE06B8" w:rsidRDefault="00AE06B8" w:rsidP="00381694">
      <w:pPr>
        <w:spacing w:after="40" w:line="240" w:lineRule="auto"/>
      </w:pPr>
    </w:p>
    <w:p w14:paraId="77561946" w14:textId="77777777" w:rsidR="00AE06B8" w:rsidRDefault="00AE06B8" w:rsidP="00381694">
      <w:pPr>
        <w:spacing w:after="40" w:line="240" w:lineRule="auto"/>
        <w:sectPr w:rsidR="00AE06B8" w:rsidSect="00CC0B4B">
          <w:pgSz w:w="15840" w:h="12240" w:orient="landscape"/>
          <w:pgMar w:top="1440" w:right="1080" w:bottom="1440" w:left="1080" w:header="720" w:footer="720" w:gutter="0"/>
          <w:cols w:space="720"/>
          <w:titlePg/>
          <w:docGrid w:linePitch="360"/>
        </w:sectPr>
      </w:pPr>
    </w:p>
    <w:p w14:paraId="5CC320E9" w14:textId="6D347821" w:rsidR="00381694" w:rsidRDefault="00381694" w:rsidP="00381694">
      <w:pPr>
        <w:spacing w:after="40" w:line="240" w:lineRule="auto"/>
      </w:pPr>
      <w:r>
        <w:lastRenderedPageBreak/>
        <w:t>Supplemental Table S</w:t>
      </w:r>
      <w:r w:rsidR="0018422C">
        <w:t>2</w:t>
      </w:r>
      <w:r>
        <w:t xml:space="preserve">: </w:t>
      </w:r>
      <w:r w:rsidR="00BF2D2D">
        <w:t xml:space="preserve">Beta </w:t>
      </w:r>
      <w:r>
        <w:t xml:space="preserve">Coefficients, 95% Confidence Intervals and P-values for Risk-Adjusted Models Predicting NHSN Antibiotic Prescribing Among Hospital Medicine Providers in Four Hospitals within an Academic Healthcare Network, Georgia (2020-2021)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36"/>
        <w:gridCol w:w="2476"/>
        <w:gridCol w:w="1031"/>
        <w:gridCol w:w="260"/>
        <w:gridCol w:w="2476"/>
        <w:gridCol w:w="1031"/>
        <w:gridCol w:w="260"/>
        <w:gridCol w:w="2476"/>
        <w:gridCol w:w="1034"/>
      </w:tblGrid>
      <w:tr w:rsidR="00381694" w:rsidRPr="00B64BDD" w14:paraId="7FADE0AC" w14:textId="77777777" w:rsidTr="006406C6">
        <w:trPr>
          <w:trHeight w:val="20"/>
        </w:trPr>
        <w:tc>
          <w:tcPr>
            <w:tcW w:w="963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D2733F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282" w:type="pct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C013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SHO</w:t>
            </w:r>
          </w:p>
        </w:tc>
        <w:tc>
          <w:tcPr>
            <w:tcW w:w="95" w:type="pct"/>
            <w:tcBorders>
              <w:top w:val="single" w:sz="18" w:space="0" w:color="auto"/>
              <w:bottom w:val="nil"/>
            </w:tcBorders>
          </w:tcPr>
          <w:p w14:paraId="73E87AB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282" w:type="pct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B7C9F8" w14:textId="45E7026F" w:rsidR="00381694" w:rsidRPr="00B64BDD" w:rsidRDefault="00D37CAA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SCA</w:t>
            </w:r>
          </w:p>
        </w:tc>
        <w:tc>
          <w:tcPr>
            <w:tcW w:w="95" w:type="pct"/>
            <w:tcBorders>
              <w:top w:val="single" w:sz="18" w:space="0" w:color="auto"/>
              <w:bottom w:val="nil"/>
            </w:tcBorders>
          </w:tcPr>
          <w:p w14:paraId="7DCBF7B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283" w:type="pct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EA683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nti-MRSA</w:t>
            </w:r>
          </w:p>
        </w:tc>
      </w:tr>
      <w:tr w:rsidR="00381694" w:rsidRPr="00B64BDD" w14:paraId="6B72E321" w14:textId="77777777" w:rsidTr="006406C6">
        <w:trPr>
          <w:trHeight w:val="20"/>
        </w:trPr>
        <w:tc>
          <w:tcPr>
            <w:tcW w:w="963" w:type="pct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C9111A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45E441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 coefficient (95% CI)</w:t>
            </w:r>
          </w:p>
        </w:tc>
        <w:tc>
          <w:tcPr>
            <w:tcW w:w="377" w:type="pct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F67618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5" w:type="pct"/>
            <w:tcBorders>
              <w:top w:val="nil"/>
              <w:bottom w:val="single" w:sz="2" w:space="0" w:color="000000" w:themeColor="text1"/>
            </w:tcBorders>
          </w:tcPr>
          <w:p w14:paraId="1C1547F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777ADD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 coefficient (95% CI)</w:t>
            </w:r>
          </w:p>
        </w:tc>
        <w:tc>
          <w:tcPr>
            <w:tcW w:w="377" w:type="pct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55517C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5" w:type="pct"/>
            <w:tcBorders>
              <w:top w:val="nil"/>
              <w:bottom w:val="single" w:sz="2" w:space="0" w:color="000000" w:themeColor="text1"/>
            </w:tcBorders>
          </w:tcPr>
          <w:p w14:paraId="6C7D0A5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401E95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β coefficient (95% CI)</w:t>
            </w:r>
          </w:p>
        </w:tc>
        <w:tc>
          <w:tcPr>
            <w:tcW w:w="378" w:type="pct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862A57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81694" w:rsidRPr="00B64BDD" w14:paraId="229BB93A" w14:textId="77777777" w:rsidTr="006406C6">
        <w:trPr>
          <w:trHeight w:val="20"/>
        </w:trPr>
        <w:tc>
          <w:tcPr>
            <w:tcW w:w="5000" w:type="pct"/>
            <w:gridSpan w:val="9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805077" w14:textId="77777777" w:rsidR="00381694" w:rsidRPr="002D788C" w:rsidRDefault="00381694" w:rsidP="006406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D78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 A</w:t>
            </w:r>
          </w:p>
        </w:tc>
      </w:tr>
      <w:tr w:rsidR="00381694" w:rsidRPr="00B64BDD" w14:paraId="36CFE706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B1DB14C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Age &gt; 65 yrs.</w:t>
            </w: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27988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59 (0.08, 1.09)</w:t>
            </w:r>
          </w:p>
        </w:tc>
        <w:tc>
          <w:tcPr>
            <w:tcW w:w="377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13972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199EB9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F0ADF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34 (-0.17, 0.85)</w:t>
            </w:r>
          </w:p>
        </w:tc>
        <w:tc>
          <w:tcPr>
            <w:tcW w:w="377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44EDBF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059302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9A16F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47 (-0.01, 0.96)</w:t>
            </w:r>
          </w:p>
        </w:tc>
        <w:tc>
          <w:tcPr>
            <w:tcW w:w="378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6F31A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57</w:t>
            </w:r>
          </w:p>
        </w:tc>
      </w:tr>
      <w:tr w:rsidR="00381694" w:rsidRPr="00B64BDD" w14:paraId="3DC8D9F7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DE9C7B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26099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4A460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616CB35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29BB3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5FF40C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1C652DC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99B4B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23 (-0.79, 0.32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B765C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381694" w:rsidRPr="00B64BDD" w14:paraId="771ED3CB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5E9B91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82E46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818F1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65A9A3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DA8F9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79 (0.22, 1.37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C441E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F20A91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03822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A46E0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63A72BF9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B0023D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52C2C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07972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4F3D750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BE5AB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33 (-0.20, 0.87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A9FC0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6C36C6E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79596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674AA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319464B6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4EEAB7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COVID19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8F409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AE30C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892448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5B705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35 (-0.07, 0.77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F0B0A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0B5358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D4686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19 (-0.45, 0.08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B6B6E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161</w:t>
            </w:r>
          </w:p>
        </w:tc>
      </w:tr>
      <w:tr w:rsidR="00381694" w:rsidRPr="00B64BDD" w14:paraId="252364B9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E85FF4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B5D23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1.63 (1.13, 2.14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74E086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47A6414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22043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93 (0.42, 1.45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07EB1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</w:t>
            </w: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7ED2FE5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751F4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1.31 (0.80, 1.82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B3E03C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381694" w:rsidRPr="00B64BDD" w14:paraId="4749E1BF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9DBE3F9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CCI&gt;2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C5AE5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BDDBC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BA5468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8F455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64F3F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00EF922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C7036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DACF2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3A51FBC4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662E0E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01CED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68DC6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0CDC548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A2B7C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71EC4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981E0E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9E66A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45 (-0.38, 1.28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5D4A88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285</w:t>
            </w:r>
          </w:p>
        </w:tc>
      </w:tr>
      <w:tr w:rsidR="00381694" w:rsidRPr="00B64BDD" w14:paraId="0A53A9BE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3454EF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Neurological Disorders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AB40A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DBE27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128BD7F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E98F7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32064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0A26914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A11ED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42 (-0.81, -0.02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428550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38</w:t>
            </w:r>
          </w:p>
        </w:tc>
      </w:tr>
      <w:tr w:rsidR="00381694" w:rsidRPr="00B64BDD" w14:paraId="3B931011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A3A594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ERSD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140A8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E4251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</w:tcPr>
          <w:p w14:paraId="616F097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CA0F1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B1B36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</w:tcPr>
          <w:p w14:paraId="693D674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B0640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46 (-1.15, 0.22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FAAB8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81694" w:rsidRPr="002D788C" w14:paraId="01DA6B96" w14:textId="77777777" w:rsidTr="006406C6">
        <w:trPr>
          <w:trHeight w:val="20"/>
        </w:trPr>
        <w:tc>
          <w:tcPr>
            <w:tcW w:w="5000" w:type="pct"/>
            <w:gridSpan w:val="9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DC3498" w14:textId="77777777" w:rsidR="00381694" w:rsidRPr="002D788C" w:rsidRDefault="00381694" w:rsidP="006406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D78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 B</w:t>
            </w:r>
          </w:p>
        </w:tc>
      </w:tr>
      <w:tr w:rsidR="00381694" w:rsidRPr="00B64BDD" w14:paraId="2759AE30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5E0E18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Age &gt; 65 yrs.</w:t>
            </w: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4F75D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681EF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67867C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32482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06307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07D551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3523F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B0F2A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0C3E2A32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7C36CA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4EA49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34 (-0.06, 0.74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0C4FE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4D631D9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73630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A9F0D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18902B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399FB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B1E22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16A9B298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E577D6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33250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1F968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8DE292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DDD04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89 (0.33, 1.44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8B169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4FEE9BE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E0198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412EB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51740F1C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3526B9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1B2ED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E0F1A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6EA4788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B198F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36 (-0.02, 0.75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46B46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7184418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D32EB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37 (-0.73, -0.01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5B3E56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46</w:t>
            </w:r>
          </w:p>
        </w:tc>
      </w:tr>
      <w:tr w:rsidR="00381694" w:rsidRPr="00B64BDD" w14:paraId="6CE2940C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C748095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COVID19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75C50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152D0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106C82C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E249C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358C0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6A497A2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DFF7F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37C73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671F7BCD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B566EFE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ECEFF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43 (0.00, 0.86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BFEEC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7F389D7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FDAF2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354B9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1BA2240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4C9BD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91 (0.41, 1.41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402B67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81694" w:rsidRPr="00B64BDD" w14:paraId="2DF0063A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DD4FA0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CCI&gt;2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44730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FDE5C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7165D8E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3E807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D4175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7E90865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7FF0F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18 (-0.10, 0.45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4AD59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208</w:t>
            </w:r>
          </w:p>
        </w:tc>
      </w:tr>
      <w:tr w:rsidR="00381694" w:rsidRPr="00B64BDD" w14:paraId="423B9217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C2B9DC8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51032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F2046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459F76C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9B785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64A49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740AAF1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8EBB95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32B44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6BB1255D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6044F7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Neurological Disorders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426B9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26014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120C02F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D9C4F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65593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D1D9DE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40775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35 (-0.03, 0.73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2F5A8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74</w:t>
            </w:r>
          </w:p>
        </w:tc>
      </w:tr>
      <w:tr w:rsidR="00381694" w:rsidRPr="00B64BDD" w14:paraId="2967B613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F35AB3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ERSD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EB268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35 (0.20, 0.51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319D9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</w:tcPr>
          <w:p w14:paraId="3D76E16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B1ED7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EF6E7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</w:tcPr>
          <w:p w14:paraId="646D46E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4537C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79817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2D788C" w14:paraId="22347946" w14:textId="77777777" w:rsidTr="006406C6">
        <w:trPr>
          <w:trHeight w:val="20"/>
        </w:trPr>
        <w:tc>
          <w:tcPr>
            <w:tcW w:w="5000" w:type="pct"/>
            <w:gridSpan w:val="9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C0D192" w14:textId="77777777" w:rsidR="00381694" w:rsidRPr="002D788C" w:rsidRDefault="00381694" w:rsidP="006406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D78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 C</w:t>
            </w:r>
          </w:p>
        </w:tc>
      </w:tr>
      <w:tr w:rsidR="00381694" w:rsidRPr="00B64BDD" w14:paraId="256C82C4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1D44DA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Age &gt; 65 yrs.</w:t>
            </w: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E7318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64 (0.02, 1.26)</w:t>
            </w:r>
          </w:p>
        </w:tc>
        <w:tc>
          <w:tcPr>
            <w:tcW w:w="377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646CE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6B19CE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DC0C8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D85D2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017A3BB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50DAA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E215D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2BCBD726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E172BE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FBBF3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E257F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4B54D20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094A3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707E9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9B433B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304E9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544CF2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4B7D1109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0992D3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528BD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CACD4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C33174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10045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2.14 (1.49, 2.80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841EE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BA269D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C2785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8EFC9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5245A988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035A7E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B34D8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17 (-0.89, 0.56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B2A91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010C7CF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21F0E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92 (0.37, 1.46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22E4F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71B5EAD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FFD6A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DBCC9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0FB56321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85A20B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COVID19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A65F7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39 (-0.90, 0.13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A8CEB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E0F19B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59C2F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53 (-0.92, -0.14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9A516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530DE8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D627F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C8857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3D370CFD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A8993E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0BB87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91 (0.19, 1.63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B0780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BF8C93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4BC00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58 (-1.14, -0.02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13D61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7708231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3800A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53 (0.13, 0.92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7ED17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381694" w:rsidRPr="00B64BDD" w14:paraId="0869D95F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FA0D52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CCI&gt;2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DDBA3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3E798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2C8C87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BF85A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D780EC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01DB7C0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30DD2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9A0C9C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5805EC14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C4D193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CA8D9D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87 (-0.08, 1.81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BA7E2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1865E9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E8423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42078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1F26EEE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A7E43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EBED9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2A5397EC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3EA6A3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Neurological Disorders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8BA03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58 (-1.20, 0.05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8E587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6E58C9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4EC33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44 (-0.90, 0.03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A4BAD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69A0FFC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826E0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C40DD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0989FEBA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F7EFA8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ERSD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B1DF5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D1E83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</w:tcPr>
          <w:p w14:paraId="4AC771F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6C93E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73106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</w:tcPr>
          <w:p w14:paraId="194A546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94EAB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000000" w:themeColor="text1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FCDBD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2D788C" w14:paraId="61900F98" w14:textId="77777777" w:rsidTr="006406C6">
        <w:trPr>
          <w:trHeight w:val="20"/>
        </w:trPr>
        <w:tc>
          <w:tcPr>
            <w:tcW w:w="5000" w:type="pct"/>
            <w:gridSpan w:val="9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FDED94" w14:textId="77777777" w:rsidR="00381694" w:rsidRPr="002D788C" w:rsidRDefault="00381694" w:rsidP="006406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D78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Hospital D</w:t>
            </w:r>
          </w:p>
        </w:tc>
      </w:tr>
      <w:tr w:rsidR="00381694" w:rsidRPr="00B64BDD" w14:paraId="2C58F8AE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B32956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Age &gt; 65 yrs.</w:t>
            </w: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45B06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8CD8C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4C64113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5F5788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49 (-0.28, 1.26)</w:t>
            </w:r>
          </w:p>
        </w:tc>
        <w:tc>
          <w:tcPr>
            <w:tcW w:w="377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51D64B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73AE085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81CF9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000000" w:themeColor="text1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D0678E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3083F7EA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C48FF0E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6D9FB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9605F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D702C6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632F9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1.31 (0.40, 2.23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24E5E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595B8E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E3166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E09A1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53762395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CA8F25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E24EB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96 (0.33, 1.59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F1A46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73C136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C11B0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2.15 (1.15, 3.16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37AA4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378B1BA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B0138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E92D2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05A47B7B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3FF30D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5C377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C82F3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4C71A4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49025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1.75 (0.70, 2.79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EAE86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AE3289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99DD6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CFDED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18E64908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21D8F4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COVID19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78CD61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FF0FB2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4409EE7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0F0E8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1.09 (-1.89, -0.30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ADE23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41CCD55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203CD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38 (-0.63, -0.13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CB220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381694" w:rsidRPr="00B64BDD" w14:paraId="73438732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8C7892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FA498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E3039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140D083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0078A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21564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1DF7400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5F1CE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E4F97A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6BA20FE7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0A68D1E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CCI&gt;2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80666F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E65C1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286779F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BEE33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208FF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E3EB42D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931D88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68 (0.15, 1.20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E0B58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81694" w:rsidRPr="00B64BDD" w14:paraId="5A832A05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4912EB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67A0E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0.65 (-1.15, -0.15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94AE7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09F5B7F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9F431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1.60 (-2.39, -0.82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DCAFD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</w:t>
            </w: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07522AE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441C4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-1.21 (-1.73, -0.68)</w:t>
            </w: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FCE8F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381694" w:rsidRPr="00B64BDD" w14:paraId="42A28011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EFE22C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Neurological Disorders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C4A274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990857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0CE1E76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76D5D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F6BC99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nil"/>
              <w:right w:val="single" w:sz="2" w:space="0" w:color="D9D9D9" w:themeColor="background1" w:themeShade="D9"/>
            </w:tcBorders>
          </w:tcPr>
          <w:p w14:paraId="52AE207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D20116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4881A5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694" w:rsidRPr="00B64BDD" w14:paraId="4FC8F74D" w14:textId="77777777" w:rsidTr="006406C6">
        <w:trPr>
          <w:trHeight w:val="20"/>
        </w:trPr>
        <w:tc>
          <w:tcPr>
            <w:tcW w:w="963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F17DFF1" w14:textId="77777777" w:rsidR="00381694" w:rsidRPr="00B64BDD" w:rsidRDefault="00381694" w:rsidP="006406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ERSD</w:t>
            </w: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F7239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1.58 (0.22, 2.95)</w:t>
            </w: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1D98F3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BDD">
              <w:rPr>
                <w:rFonts w:eastAsia="Times New Roman"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</w:tcPr>
          <w:p w14:paraId="67815920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450FF6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823A51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</w:tcPr>
          <w:p w14:paraId="6B04091E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DEBFFC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77D23B" w14:textId="77777777" w:rsidR="00381694" w:rsidRPr="00B64BDD" w:rsidRDefault="00381694" w:rsidP="006406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6BC424F4" w14:textId="40037257" w:rsidR="00381694" w:rsidRPr="005C7BEA" w:rsidRDefault="00381694" w:rsidP="00381694">
      <w:pPr>
        <w:spacing w:before="60" w:after="0" w:line="240" w:lineRule="auto"/>
        <w:rPr>
          <w:rFonts w:cstheme="minorHAnsi"/>
          <w:sz w:val="18"/>
          <w:szCs w:val="20"/>
        </w:rPr>
      </w:pPr>
      <w:r w:rsidRPr="00D37CAA">
        <w:rPr>
          <w:rFonts w:cstheme="minorHAnsi"/>
          <w:b/>
          <w:bCs/>
          <w:sz w:val="18"/>
          <w:szCs w:val="20"/>
        </w:rPr>
        <w:t>Abbreviations</w:t>
      </w:r>
      <w:r>
        <w:rPr>
          <w:rFonts w:cstheme="minorHAnsi"/>
          <w:b/>
          <w:bCs/>
          <w:sz w:val="18"/>
          <w:szCs w:val="20"/>
        </w:rPr>
        <w:t xml:space="preserve">: </w:t>
      </w:r>
      <w:r w:rsidRPr="00412358">
        <w:rPr>
          <w:rFonts w:cstheme="minorHAnsi"/>
          <w:b/>
          <w:bCs/>
          <w:sz w:val="18"/>
          <w:szCs w:val="20"/>
        </w:rPr>
        <w:t>BSHO</w:t>
      </w:r>
      <w:r w:rsidRPr="005C7BEA">
        <w:rPr>
          <w:rFonts w:cstheme="minorHAnsi"/>
          <w:sz w:val="18"/>
          <w:szCs w:val="20"/>
        </w:rPr>
        <w:t xml:space="preserve"> = Broad-spectrum hospital onset antibiotics; </w:t>
      </w:r>
      <w:r w:rsidR="00D37CAA">
        <w:rPr>
          <w:rFonts w:cstheme="minorHAnsi"/>
          <w:b/>
          <w:bCs/>
          <w:sz w:val="18"/>
          <w:szCs w:val="20"/>
        </w:rPr>
        <w:t>BSCA</w:t>
      </w:r>
      <w:r w:rsidRPr="005C7BEA">
        <w:rPr>
          <w:rFonts w:cstheme="minorHAnsi"/>
          <w:sz w:val="18"/>
          <w:szCs w:val="20"/>
        </w:rPr>
        <w:t xml:space="preserve"> = Broad-spectrum </w:t>
      </w:r>
      <w:r w:rsidR="00D37CAA">
        <w:rPr>
          <w:rFonts w:cstheme="minorHAnsi"/>
          <w:sz w:val="18"/>
          <w:szCs w:val="20"/>
        </w:rPr>
        <w:t>community acquired</w:t>
      </w:r>
      <w:r w:rsidRPr="005C7BEA">
        <w:rPr>
          <w:rFonts w:cstheme="minorHAnsi"/>
          <w:sz w:val="18"/>
          <w:szCs w:val="20"/>
        </w:rPr>
        <w:t xml:space="preserve"> Antibiotics; </w:t>
      </w:r>
      <w:r w:rsidRPr="00412358">
        <w:rPr>
          <w:rFonts w:cstheme="minorHAnsi"/>
          <w:b/>
          <w:bCs/>
          <w:sz w:val="18"/>
          <w:szCs w:val="20"/>
        </w:rPr>
        <w:t>Anti-MRSA</w:t>
      </w:r>
      <w:r w:rsidRPr="005C7BEA">
        <w:rPr>
          <w:rFonts w:cstheme="minorHAnsi"/>
          <w:sz w:val="18"/>
          <w:szCs w:val="20"/>
        </w:rPr>
        <w:t xml:space="preserve"> = Anti-Methicillin-resistant Staph. Aureus antibiotics; </w:t>
      </w:r>
      <w:r w:rsidRPr="00412358">
        <w:rPr>
          <w:rFonts w:cstheme="minorHAnsi"/>
          <w:b/>
          <w:bCs/>
          <w:sz w:val="18"/>
          <w:szCs w:val="20"/>
        </w:rPr>
        <w:t>ESRD</w:t>
      </w:r>
      <w:r w:rsidRPr="005C7BEA">
        <w:rPr>
          <w:rFonts w:cstheme="minorHAnsi"/>
          <w:sz w:val="18"/>
          <w:szCs w:val="20"/>
        </w:rPr>
        <w:t xml:space="preserve"> = End-Stage Renal Disease; </w:t>
      </w:r>
      <w:r w:rsidRPr="00412358">
        <w:rPr>
          <w:rFonts w:cstheme="minorHAnsi"/>
          <w:b/>
          <w:bCs/>
          <w:sz w:val="18"/>
          <w:szCs w:val="20"/>
        </w:rPr>
        <w:t>UTI</w:t>
      </w:r>
      <w:r w:rsidRPr="005C7BEA">
        <w:rPr>
          <w:rFonts w:cstheme="minorHAnsi"/>
          <w:sz w:val="18"/>
          <w:szCs w:val="20"/>
        </w:rPr>
        <w:t xml:space="preserve"> = Urinary tract Infection; </w:t>
      </w:r>
      <w:r w:rsidRPr="00412358">
        <w:rPr>
          <w:rFonts w:cstheme="minorHAnsi"/>
          <w:b/>
          <w:bCs/>
          <w:sz w:val="18"/>
          <w:szCs w:val="20"/>
        </w:rPr>
        <w:t>CCI</w:t>
      </w:r>
      <w:r w:rsidRPr="005C7BEA">
        <w:rPr>
          <w:rFonts w:cstheme="minorHAnsi"/>
          <w:sz w:val="18"/>
          <w:szCs w:val="20"/>
        </w:rPr>
        <w:t xml:space="preserve"> = Charlson Comorbidity Index</w:t>
      </w:r>
    </w:p>
    <w:p w14:paraId="5ECA98A1" w14:textId="77777777" w:rsidR="00381694" w:rsidRDefault="00381694" w:rsidP="00381694">
      <w:pPr>
        <w:spacing w:line="360" w:lineRule="auto"/>
        <w:rPr>
          <w:rFonts w:cstheme="minorHAnsi"/>
        </w:rPr>
      </w:pPr>
    </w:p>
    <w:p w14:paraId="1D4E3939" w14:textId="77777777" w:rsidR="00381694" w:rsidRDefault="00381694" w:rsidP="00381694">
      <w:pPr>
        <w:spacing w:line="360" w:lineRule="auto"/>
        <w:rPr>
          <w:rFonts w:cstheme="minorHAnsi"/>
        </w:rPr>
      </w:pPr>
    </w:p>
    <w:p w14:paraId="117E2A9D" w14:textId="77777777" w:rsidR="00F37560" w:rsidRDefault="00F37560" w:rsidP="00381694">
      <w:pPr>
        <w:spacing w:line="360" w:lineRule="auto"/>
        <w:rPr>
          <w:rFonts w:cstheme="minorHAnsi"/>
        </w:rPr>
      </w:pPr>
    </w:p>
    <w:p w14:paraId="11E4BD83" w14:textId="77777777" w:rsidR="00F37560" w:rsidRDefault="00F37560" w:rsidP="00381694">
      <w:pPr>
        <w:spacing w:line="360" w:lineRule="auto"/>
        <w:rPr>
          <w:rFonts w:cstheme="minorHAnsi"/>
        </w:rPr>
      </w:pPr>
    </w:p>
    <w:p w14:paraId="3145C715" w14:textId="77777777" w:rsidR="00F37560" w:rsidRDefault="00F37560" w:rsidP="00381694">
      <w:pPr>
        <w:spacing w:line="360" w:lineRule="auto"/>
        <w:rPr>
          <w:rFonts w:cstheme="minorHAnsi"/>
        </w:rPr>
      </w:pPr>
    </w:p>
    <w:p w14:paraId="7A9CA4DC" w14:textId="77777777" w:rsidR="00F37560" w:rsidRDefault="00F37560" w:rsidP="00381694">
      <w:pPr>
        <w:spacing w:line="360" w:lineRule="auto"/>
        <w:rPr>
          <w:rFonts w:cstheme="minorHAnsi"/>
        </w:rPr>
      </w:pPr>
    </w:p>
    <w:p w14:paraId="133B1E3C" w14:textId="77777777" w:rsidR="00F37560" w:rsidRDefault="00F37560" w:rsidP="00381694">
      <w:pPr>
        <w:spacing w:line="360" w:lineRule="auto"/>
        <w:rPr>
          <w:rFonts w:cstheme="minorHAnsi"/>
        </w:rPr>
      </w:pPr>
    </w:p>
    <w:p w14:paraId="4CAF3481" w14:textId="77777777" w:rsidR="00F37560" w:rsidRDefault="00F37560" w:rsidP="00381694">
      <w:pPr>
        <w:spacing w:line="360" w:lineRule="auto"/>
        <w:rPr>
          <w:rFonts w:cstheme="minorHAnsi"/>
        </w:rPr>
      </w:pPr>
    </w:p>
    <w:p w14:paraId="17E831D5" w14:textId="77777777" w:rsidR="00F37560" w:rsidRDefault="00F37560" w:rsidP="00381694">
      <w:pPr>
        <w:spacing w:line="360" w:lineRule="auto"/>
        <w:rPr>
          <w:rFonts w:cstheme="minorHAnsi"/>
        </w:rPr>
      </w:pPr>
    </w:p>
    <w:p w14:paraId="5C12EE0E" w14:textId="77777777" w:rsidR="00F37560" w:rsidRDefault="00F37560" w:rsidP="00381694">
      <w:pPr>
        <w:spacing w:line="360" w:lineRule="auto"/>
        <w:rPr>
          <w:rFonts w:cstheme="minorHAnsi"/>
        </w:rPr>
      </w:pPr>
    </w:p>
    <w:p w14:paraId="2DDF63BA" w14:textId="77777777" w:rsidR="006961A6" w:rsidRDefault="006961A6" w:rsidP="00381694">
      <w:pPr>
        <w:spacing w:after="120" w:line="360" w:lineRule="auto"/>
        <w:rPr>
          <w:rFonts w:cstheme="minorHAnsi"/>
          <w:b/>
          <w:bCs/>
        </w:rPr>
        <w:sectPr w:rsidR="006961A6" w:rsidSect="00CC0B4B">
          <w:pgSz w:w="15840" w:h="12240" w:orient="landscape"/>
          <w:pgMar w:top="1440" w:right="1080" w:bottom="1440" w:left="1080" w:header="720" w:footer="720" w:gutter="0"/>
          <w:cols w:space="720"/>
          <w:titlePg/>
          <w:docGrid w:linePitch="360"/>
        </w:sectPr>
      </w:pPr>
    </w:p>
    <w:p w14:paraId="5CCEBACD" w14:textId="4C97A073" w:rsidR="006961A6" w:rsidRDefault="006961A6" w:rsidP="00040A2B">
      <w:pPr>
        <w:spacing w:after="80" w:line="240" w:lineRule="auto"/>
      </w:pPr>
      <w:r>
        <w:lastRenderedPageBreak/>
        <w:t>Supplemental Table S</w:t>
      </w:r>
      <w:r w:rsidR="002943D5">
        <w:t>3</w:t>
      </w:r>
      <w:r>
        <w:t xml:space="preserve">: </w:t>
      </w:r>
      <w:r w:rsidR="00DE0D53">
        <w:t>OER Distribution</w:t>
      </w:r>
      <w:r>
        <w:t xml:space="preserve"> in Four Hospitals within an Academic Healthcare Network, Georgia (2020-2021) 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330"/>
        <w:gridCol w:w="2610"/>
        <w:gridCol w:w="2520"/>
        <w:gridCol w:w="2517"/>
        <w:gridCol w:w="2703"/>
      </w:tblGrid>
      <w:tr w:rsidR="009C4B17" w:rsidRPr="00040A2B" w14:paraId="39C3EDC5" w14:textId="77777777" w:rsidTr="002E64BB">
        <w:trPr>
          <w:trHeight w:val="300"/>
        </w:trPr>
        <w:tc>
          <w:tcPr>
            <w:tcW w:w="121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CE93" w14:textId="3F50A0F9" w:rsidR="00A43692" w:rsidRPr="00040A2B" w:rsidRDefault="00A43692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A2B">
              <w:rPr>
                <w:rFonts w:cstheme="minorHAnsi"/>
                <w:b/>
                <w:bCs/>
                <w:sz w:val="20"/>
                <w:szCs w:val="20"/>
              </w:rPr>
              <w:t>NHSN Antibiotic Group</w:t>
            </w:r>
          </w:p>
        </w:tc>
        <w:tc>
          <w:tcPr>
            <w:tcW w:w="95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A6AF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A2B">
              <w:rPr>
                <w:rFonts w:cstheme="minorHAnsi"/>
                <w:b/>
                <w:bCs/>
                <w:sz w:val="20"/>
                <w:szCs w:val="20"/>
              </w:rPr>
              <w:t>Hospital A</w:t>
            </w:r>
          </w:p>
        </w:tc>
        <w:tc>
          <w:tcPr>
            <w:tcW w:w="92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53C8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A2B">
              <w:rPr>
                <w:rFonts w:cstheme="minorHAnsi"/>
                <w:b/>
                <w:bCs/>
                <w:sz w:val="20"/>
                <w:szCs w:val="20"/>
              </w:rPr>
              <w:t>Hospital B</w:t>
            </w:r>
          </w:p>
        </w:tc>
        <w:tc>
          <w:tcPr>
            <w:tcW w:w="92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C8B7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A2B">
              <w:rPr>
                <w:rFonts w:cstheme="minorHAnsi"/>
                <w:b/>
                <w:bCs/>
                <w:sz w:val="20"/>
                <w:szCs w:val="20"/>
              </w:rPr>
              <w:t>Hospital C</w:t>
            </w:r>
          </w:p>
        </w:tc>
        <w:tc>
          <w:tcPr>
            <w:tcW w:w="98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0300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A2B">
              <w:rPr>
                <w:rFonts w:cstheme="minorHAnsi"/>
                <w:b/>
                <w:bCs/>
                <w:sz w:val="20"/>
                <w:szCs w:val="20"/>
              </w:rPr>
              <w:t>Hospital D</w:t>
            </w:r>
          </w:p>
        </w:tc>
      </w:tr>
      <w:tr w:rsidR="009C4B17" w:rsidRPr="00040A2B" w14:paraId="36CE6DF4" w14:textId="77777777" w:rsidTr="002E64BB">
        <w:trPr>
          <w:trHeight w:val="300"/>
        </w:trPr>
        <w:tc>
          <w:tcPr>
            <w:tcW w:w="12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F133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Total Bimonthly Observations</w:t>
            </w:r>
          </w:p>
        </w:tc>
        <w:tc>
          <w:tcPr>
            <w:tcW w:w="95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CFD950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282</w:t>
            </w:r>
          </w:p>
        </w:tc>
        <w:tc>
          <w:tcPr>
            <w:tcW w:w="9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D0BD36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9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F790B6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225</w:t>
            </w:r>
          </w:p>
        </w:tc>
        <w:tc>
          <w:tcPr>
            <w:tcW w:w="98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B779CFC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138</w:t>
            </w:r>
          </w:p>
        </w:tc>
      </w:tr>
      <w:tr w:rsidR="009C4B17" w:rsidRPr="00040A2B" w14:paraId="0DFC3133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285CED9A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Hospital Medicine Providers</w:t>
            </w:r>
          </w:p>
        </w:tc>
        <w:tc>
          <w:tcPr>
            <w:tcW w:w="954" w:type="pct"/>
            <w:noWrap/>
            <w:vAlign w:val="bottom"/>
            <w:hideMark/>
          </w:tcPr>
          <w:p w14:paraId="1013FD1F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921" w:type="pct"/>
            <w:noWrap/>
            <w:vAlign w:val="bottom"/>
            <w:hideMark/>
          </w:tcPr>
          <w:p w14:paraId="69E24F5F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920" w:type="pct"/>
            <w:noWrap/>
            <w:vAlign w:val="bottom"/>
            <w:hideMark/>
          </w:tcPr>
          <w:p w14:paraId="2A0BE9CC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988" w:type="pct"/>
            <w:noWrap/>
            <w:vAlign w:val="bottom"/>
            <w:hideMark/>
          </w:tcPr>
          <w:p w14:paraId="2614FB5F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9C4B17" w:rsidRPr="00040A2B" w14:paraId="64FC67D9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</w:tcPr>
          <w:p w14:paraId="4FB20E23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4" w:type="pct"/>
            <w:noWrap/>
            <w:vAlign w:val="bottom"/>
          </w:tcPr>
          <w:p w14:paraId="7CD544F4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1" w:type="pct"/>
            <w:noWrap/>
            <w:vAlign w:val="bottom"/>
          </w:tcPr>
          <w:p w14:paraId="1CC34898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0" w:type="pct"/>
            <w:noWrap/>
            <w:vAlign w:val="bottom"/>
          </w:tcPr>
          <w:p w14:paraId="0AC49DC1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pct"/>
            <w:noWrap/>
            <w:vAlign w:val="bottom"/>
          </w:tcPr>
          <w:p w14:paraId="33E4A0DF" w14:textId="77777777" w:rsidR="009C4B17" w:rsidRPr="00040A2B" w:rsidRDefault="009C4B17" w:rsidP="009C4B1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512FF" w:rsidRPr="00040A2B" w14:paraId="52E6F3B7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</w:tcPr>
          <w:p w14:paraId="2F08CE87" w14:textId="267E97F2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A2B">
              <w:rPr>
                <w:rFonts w:cstheme="minorHAnsi"/>
                <w:b/>
                <w:bCs/>
                <w:sz w:val="20"/>
                <w:szCs w:val="20"/>
              </w:rPr>
              <w:t>BSHO</w:t>
            </w:r>
          </w:p>
        </w:tc>
        <w:tc>
          <w:tcPr>
            <w:tcW w:w="954" w:type="pct"/>
            <w:shd w:val="clear" w:color="auto" w:fill="auto"/>
            <w:noWrap/>
            <w:vAlign w:val="bottom"/>
          </w:tcPr>
          <w:p w14:paraId="7FE7EC74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</w:tcPr>
          <w:p w14:paraId="7F670F0E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</w:tcPr>
          <w:p w14:paraId="2FB98219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14:paraId="7AC0D637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C4B17" w:rsidRPr="00040A2B" w14:paraId="410476E9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2C855F15" w14:textId="1CB1013C" w:rsidR="00A43692" w:rsidRPr="00040A2B" w:rsidRDefault="002512FF" w:rsidP="009C4B17">
            <w:pPr>
              <w:spacing w:after="40" w:line="240" w:lineRule="auto"/>
              <w:ind w:left="288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Median (</w:t>
            </w:r>
            <w:r w:rsidR="008765FD" w:rsidRPr="00040A2B">
              <w:rPr>
                <w:rFonts w:cstheme="minorHAnsi"/>
                <w:sz w:val="20"/>
                <w:szCs w:val="20"/>
              </w:rPr>
              <w:t>Q1, Q3</w:t>
            </w:r>
            <w:r w:rsidRPr="00040A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139D6B2B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91 (0.62, 1.28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9250F7D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92 (0.50, 1.43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DCFF119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1.00 (0.79, 1.21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D6118E2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99 (0.69, 1.26)</w:t>
            </w:r>
          </w:p>
        </w:tc>
      </w:tr>
      <w:tr w:rsidR="009C4B17" w:rsidRPr="00040A2B" w14:paraId="793AFF08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63529632" w14:textId="6E9CE587" w:rsidR="00A43692" w:rsidRPr="00040A2B" w:rsidRDefault="000B7394" w:rsidP="009C4B17">
            <w:pPr>
              <w:spacing w:after="40" w:line="240" w:lineRule="auto"/>
              <w:ind w:left="288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Min. – Max.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7258D5ED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2.98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513D62A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3.15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750BE6D7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2.05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4A3C149" w14:textId="77777777" w:rsidR="00A43692" w:rsidRPr="00040A2B" w:rsidRDefault="00A43692" w:rsidP="00A43692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2.46</w:t>
            </w:r>
          </w:p>
        </w:tc>
      </w:tr>
      <w:tr w:rsidR="002512FF" w:rsidRPr="00040A2B" w14:paraId="6F77B989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</w:tcPr>
          <w:p w14:paraId="0E6BD678" w14:textId="23D165B9" w:rsidR="002512FF" w:rsidRPr="00040A2B" w:rsidRDefault="00D37CAA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A2B">
              <w:rPr>
                <w:rFonts w:cstheme="minorHAnsi"/>
                <w:b/>
                <w:bCs/>
                <w:sz w:val="20"/>
                <w:szCs w:val="20"/>
              </w:rPr>
              <w:t>BSCA</w:t>
            </w:r>
          </w:p>
        </w:tc>
        <w:tc>
          <w:tcPr>
            <w:tcW w:w="954" w:type="pct"/>
            <w:shd w:val="clear" w:color="auto" w:fill="auto"/>
            <w:noWrap/>
            <w:vAlign w:val="bottom"/>
          </w:tcPr>
          <w:p w14:paraId="5A0F7948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</w:tcPr>
          <w:p w14:paraId="1EACA822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</w:tcPr>
          <w:p w14:paraId="60BAE62F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14:paraId="7D1D7E00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73823" w:rsidRPr="00040A2B" w14:paraId="5C393FC6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6756DD3A" w14:textId="2622C809" w:rsidR="00173823" w:rsidRPr="00040A2B" w:rsidRDefault="00173823" w:rsidP="00173823">
            <w:pPr>
              <w:spacing w:after="40" w:line="240" w:lineRule="auto"/>
              <w:ind w:left="288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A71D5B6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96 (0.68, 1.27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C206036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99 (0.69, 1.29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117E132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1.00 (0.82, 1.20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C26EC04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1.00 (0.77, 1.20)</w:t>
            </w:r>
          </w:p>
        </w:tc>
      </w:tr>
      <w:tr w:rsidR="00173823" w:rsidRPr="00040A2B" w14:paraId="3FA1B88D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1B508578" w14:textId="619774C8" w:rsidR="00173823" w:rsidRPr="00040A2B" w:rsidRDefault="00173823" w:rsidP="00173823">
            <w:pPr>
              <w:spacing w:after="40" w:line="240" w:lineRule="auto"/>
              <w:ind w:left="288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Min. – Max.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7B1D0DB4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2.48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24A3ACAD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2.31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6242D1C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19 - 1.71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4E350DB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33 - 3.32</w:t>
            </w:r>
          </w:p>
        </w:tc>
      </w:tr>
      <w:tr w:rsidR="002512FF" w:rsidRPr="00040A2B" w14:paraId="2F42A4BD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</w:tcPr>
          <w:p w14:paraId="1F4E2668" w14:textId="02AF0B09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A2B">
              <w:rPr>
                <w:rFonts w:cstheme="minorHAnsi"/>
                <w:b/>
                <w:bCs/>
                <w:sz w:val="20"/>
                <w:szCs w:val="20"/>
              </w:rPr>
              <w:t>Anti-MRSA</w:t>
            </w:r>
          </w:p>
        </w:tc>
        <w:tc>
          <w:tcPr>
            <w:tcW w:w="954" w:type="pct"/>
            <w:shd w:val="clear" w:color="auto" w:fill="auto"/>
            <w:noWrap/>
            <w:vAlign w:val="bottom"/>
          </w:tcPr>
          <w:p w14:paraId="142416E3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</w:tcPr>
          <w:p w14:paraId="478EB14B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</w:tcPr>
          <w:p w14:paraId="4834783E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14:paraId="1FF5AEE1" w14:textId="77777777" w:rsidR="002512FF" w:rsidRPr="00040A2B" w:rsidRDefault="002512FF" w:rsidP="00A43692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73823" w:rsidRPr="00040A2B" w14:paraId="29CAAF57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3A31CEA4" w14:textId="1A5C7E2F" w:rsidR="00173823" w:rsidRPr="00040A2B" w:rsidRDefault="00173823" w:rsidP="00173823">
            <w:pPr>
              <w:spacing w:after="40" w:line="240" w:lineRule="auto"/>
              <w:ind w:left="288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23D1461E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93 (0.67, 1.26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2E7BACE3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93 (0.63, 1.33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9A45EF3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96 (0.66, 1.25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1DB6BFE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99 (0.60, 1.29)</w:t>
            </w:r>
          </w:p>
        </w:tc>
      </w:tr>
      <w:tr w:rsidR="00173823" w:rsidRPr="00040A2B" w14:paraId="383706F2" w14:textId="77777777" w:rsidTr="002E64BB">
        <w:trPr>
          <w:trHeight w:val="30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5FB55BB2" w14:textId="613A57F3" w:rsidR="00173823" w:rsidRPr="00040A2B" w:rsidRDefault="00173823" w:rsidP="00173823">
            <w:pPr>
              <w:spacing w:after="40" w:line="240" w:lineRule="auto"/>
              <w:ind w:left="288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Min. – Max.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4B8B9341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3.20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49D0B6A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2.84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7CBC370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2.68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F158909" w14:textId="77777777" w:rsidR="00173823" w:rsidRPr="00040A2B" w:rsidRDefault="00173823" w:rsidP="00173823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040A2B">
              <w:rPr>
                <w:rFonts w:cstheme="minorHAnsi"/>
                <w:sz w:val="20"/>
                <w:szCs w:val="20"/>
              </w:rPr>
              <w:t>0.00 - 2.92</w:t>
            </w:r>
          </w:p>
        </w:tc>
      </w:tr>
    </w:tbl>
    <w:p w14:paraId="2FF9C76F" w14:textId="0C44A3D3" w:rsidR="002E64BB" w:rsidRPr="008765FD" w:rsidRDefault="002E64BB" w:rsidP="002E64BB">
      <w:pPr>
        <w:spacing w:before="60" w:after="0" w:line="240" w:lineRule="auto"/>
        <w:rPr>
          <w:rFonts w:cstheme="minorHAnsi"/>
          <w:sz w:val="18"/>
          <w:szCs w:val="20"/>
        </w:rPr>
      </w:pPr>
      <w:r w:rsidRPr="00F24404">
        <w:rPr>
          <w:rFonts w:cstheme="minorHAnsi"/>
          <w:sz w:val="18"/>
          <w:szCs w:val="20"/>
        </w:rPr>
        <w:t>Abbreviations</w:t>
      </w:r>
      <w:r>
        <w:rPr>
          <w:rFonts w:cstheme="minorHAnsi"/>
          <w:b/>
          <w:bCs/>
          <w:sz w:val="18"/>
          <w:szCs w:val="20"/>
        </w:rPr>
        <w:t xml:space="preserve">: </w:t>
      </w:r>
      <w:r w:rsidRPr="00412358">
        <w:rPr>
          <w:rFonts w:cstheme="minorHAnsi"/>
          <w:b/>
          <w:bCs/>
          <w:sz w:val="18"/>
          <w:szCs w:val="20"/>
        </w:rPr>
        <w:t>BSHO</w:t>
      </w:r>
      <w:r w:rsidRPr="005C7BEA">
        <w:rPr>
          <w:rFonts w:cstheme="minorHAnsi"/>
          <w:sz w:val="18"/>
          <w:szCs w:val="20"/>
        </w:rPr>
        <w:t xml:space="preserve"> = Broad-spectrum hospital onset antibiotics; </w:t>
      </w:r>
      <w:r w:rsidR="00D37CAA">
        <w:rPr>
          <w:rFonts w:cstheme="minorHAnsi"/>
          <w:b/>
          <w:bCs/>
          <w:sz w:val="18"/>
          <w:szCs w:val="20"/>
        </w:rPr>
        <w:t>BSCA</w:t>
      </w:r>
      <w:r w:rsidRPr="005C7BEA">
        <w:rPr>
          <w:rFonts w:cstheme="minorHAnsi"/>
          <w:sz w:val="18"/>
          <w:szCs w:val="20"/>
        </w:rPr>
        <w:t xml:space="preserve"> = Broad-spectrum </w:t>
      </w:r>
      <w:r w:rsidR="00D37CAA">
        <w:rPr>
          <w:rFonts w:cstheme="minorHAnsi"/>
          <w:sz w:val="18"/>
          <w:szCs w:val="20"/>
        </w:rPr>
        <w:t>community acquired</w:t>
      </w:r>
      <w:r w:rsidRPr="005C7BEA">
        <w:rPr>
          <w:rFonts w:cstheme="minorHAnsi"/>
          <w:sz w:val="18"/>
          <w:szCs w:val="20"/>
        </w:rPr>
        <w:t xml:space="preserve"> Antibiotics; </w:t>
      </w:r>
      <w:r w:rsidRPr="00412358">
        <w:rPr>
          <w:rFonts w:cstheme="minorHAnsi"/>
          <w:b/>
          <w:bCs/>
          <w:sz w:val="18"/>
          <w:szCs w:val="20"/>
        </w:rPr>
        <w:t>Anti-MRSA</w:t>
      </w:r>
      <w:r w:rsidRPr="005C7BEA">
        <w:rPr>
          <w:rFonts w:cstheme="minorHAnsi"/>
          <w:sz w:val="18"/>
          <w:szCs w:val="20"/>
        </w:rPr>
        <w:t xml:space="preserve"> = Anti-Methicillin-resistant Staph. Aureus antibiotics</w:t>
      </w:r>
    </w:p>
    <w:p w14:paraId="2E533508" w14:textId="77777777" w:rsidR="00FA2556" w:rsidRDefault="00FA2556" w:rsidP="006961A6">
      <w:pPr>
        <w:spacing w:after="40" w:line="240" w:lineRule="auto"/>
      </w:pPr>
    </w:p>
    <w:p w14:paraId="5C3F788B" w14:textId="77777777" w:rsidR="00FA2556" w:rsidRDefault="00FA2556" w:rsidP="006961A6">
      <w:pPr>
        <w:spacing w:after="40" w:line="240" w:lineRule="auto"/>
      </w:pPr>
    </w:p>
    <w:p w14:paraId="47B3E19F" w14:textId="77777777" w:rsidR="00FA2556" w:rsidRDefault="00FA2556" w:rsidP="006961A6">
      <w:pPr>
        <w:spacing w:after="40" w:line="240" w:lineRule="auto"/>
      </w:pPr>
    </w:p>
    <w:p w14:paraId="60FEED4E" w14:textId="77777777" w:rsidR="00FA2556" w:rsidRDefault="00FA2556" w:rsidP="006961A6">
      <w:pPr>
        <w:spacing w:after="40" w:line="240" w:lineRule="auto"/>
      </w:pPr>
    </w:p>
    <w:p w14:paraId="4BB6D7B0" w14:textId="77777777" w:rsidR="00FA2556" w:rsidRDefault="00FA2556" w:rsidP="006961A6">
      <w:pPr>
        <w:spacing w:after="40" w:line="240" w:lineRule="auto"/>
      </w:pPr>
    </w:p>
    <w:p w14:paraId="21473DB2" w14:textId="77777777" w:rsidR="00FA2556" w:rsidRDefault="00FA2556" w:rsidP="006961A6">
      <w:pPr>
        <w:spacing w:after="40" w:line="240" w:lineRule="auto"/>
      </w:pPr>
    </w:p>
    <w:p w14:paraId="0CCBB96D" w14:textId="77777777" w:rsidR="00FA2556" w:rsidRDefault="00FA2556" w:rsidP="006961A6">
      <w:pPr>
        <w:spacing w:after="40" w:line="240" w:lineRule="auto"/>
      </w:pPr>
    </w:p>
    <w:p w14:paraId="3ECBACF4" w14:textId="77777777" w:rsidR="00FA2556" w:rsidRDefault="00FA2556" w:rsidP="006961A6">
      <w:pPr>
        <w:spacing w:after="40" w:line="240" w:lineRule="auto"/>
      </w:pPr>
    </w:p>
    <w:p w14:paraId="519DCF64" w14:textId="77777777" w:rsidR="00FA2556" w:rsidRDefault="00FA2556" w:rsidP="006961A6">
      <w:pPr>
        <w:spacing w:after="40" w:line="240" w:lineRule="auto"/>
      </w:pPr>
    </w:p>
    <w:p w14:paraId="1CCE5262" w14:textId="77777777" w:rsidR="00FA2556" w:rsidRDefault="00FA2556" w:rsidP="006961A6">
      <w:pPr>
        <w:spacing w:after="40" w:line="240" w:lineRule="auto"/>
      </w:pPr>
    </w:p>
    <w:p w14:paraId="255991A0" w14:textId="77777777" w:rsidR="00FA2556" w:rsidRDefault="00FA2556" w:rsidP="006961A6">
      <w:pPr>
        <w:spacing w:after="40" w:line="240" w:lineRule="auto"/>
      </w:pPr>
    </w:p>
    <w:p w14:paraId="1013A31D" w14:textId="77777777" w:rsidR="00FA2556" w:rsidRDefault="00FA2556" w:rsidP="006961A6">
      <w:pPr>
        <w:spacing w:after="40" w:line="240" w:lineRule="auto"/>
      </w:pPr>
    </w:p>
    <w:p w14:paraId="35F082EF" w14:textId="77777777" w:rsidR="00FA2556" w:rsidRDefault="00FA2556" w:rsidP="006961A6">
      <w:pPr>
        <w:spacing w:after="40" w:line="240" w:lineRule="auto"/>
      </w:pPr>
    </w:p>
    <w:p w14:paraId="1E491DB8" w14:textId="77777777" w:rsidR="00FA2556" w:rsidRDefault="00FA2556" w:rsidP="006961A6">
      <w:pPr>
        <w:spacing w:after="40" w:line="240" w:lineRule="auto"/>
      </w:pPr>
    </w:p>
    <w:p w14:paraId="590EAD52" w14:textId="7C5112E6" w:rsidR="00FA2556" w:rsidRDefault="00FA2556" w:rsidP="00381694">
      <w:pPr>
        <w:spacing w:after="120" w:line="360" w:lineRule="auto"/>
        <w:rPr>
          <w:rFonts w:cstheme="minorHAnsi"/>
          <w:b/>
          <w:bCs/>
        </w:rPr>
        <w:sectPr w:rsidR="00FA2556" w:rsidSect="00CC0B4B">
          <w:pgSz w:w="15840" w:h="12240" w:orient="landscape"/>
          <w:pgMar w:top="1440" w:right="1080" w:bottom="1440" w:left="1080" w:header="720" w:footer="720" w:gutter="0"/>
          <w:cols w:space="720"/>
          <w:titlePg/>
          <w:docGrid w:linePitch="360"/>
        </w:sectPr>
      </w:pPr>
    </w:p>
    <w:p w14:paraId="751F1AA1" w14:textId="2C91A7A3" w:rsidR="00381694" w:rsidRDefault="00381694" w:rsidP="00381694">
      <w:pPr>
        <w:spacing w:after="240" w:line="240" w:lineRule="auto"/>
        <w:rPr>
          <w:rFonts w:cstheme="minorHAnsi"/>
        </w:rPr>
      </w:pPr>
      <w:r w:rsidRPr="00753B00">
        <w:rPr>
          <w:rFonts w:cstheme="minorHAnsi"/>
          <w:b/>
          <w:bCs/>
        </w:rPr>
        <w:lastRenderedPageBreak/>
        <w:t>Supplemental Figure S</w:t>
      </w:r>
      <w:r w:rsidR="00D22526">
        <w:rPr>
          <w:rFonts w:cstheme="minorHAnsi"/>
          <w:b/>
          <w:bCs/>
        </w:rPr>
        <w:t>1</w:t>
      </w:r>
      <w:r w:rsidRPr="00753B00">
        <w:rPr>
          <w:rFonts w:cstheme="minorHAnsi"/>
          <w:b/>
          <w:bCs/>
        </w:rPr>
        <w:t xml:space="preserve">. Trends in Provider-specific OERs and Median OER for Antibiotic Prescribing at Four Hospitals in an Academic Healthcare Network, Georgia (2020-2021). </w:t>
      </w:r>
      <w:r>
        <w:rPr>
          <w:rFonts w:cstheme="minorHAnsi"/>
        </w:rPr>
        <w:t xml:space="preserve">Grey lines represent the provider-specific OERs. Thick black line represents the median OER at each hospitality. </w:t>
      </w:r>
      <w:r w:rsidRPr="00C93613">
        <w:rPr>
          <w:rFonts w:cstheme="minorHAnsi"/>
        </w:rPr>
        <w:t xml:space="preserve">BSHO = Broad-spectrum hospital onset antibiotics; </w:t>
      </w:r>
      <w:r w:rsidR="00D37CAA">
        <w:rPr>
          <w:rFonts w:cstheme="minorHAnsi"/>
        </w:rPr>
        <w:t>BSCA</w:t>
      </w:r>
      <w:r w:rsidRPr="00C93613">
        <w:rPr>
          <w:rFonts w:cstheme="minorHAnsi"/>
        </w:rPr>
        <w:t xml:space="preserve"> = Broad-spectrum </w:t>
      </w:r>
      <w:r w:rsidR="00D37CAA">
        <w:rPr>
          <w:rFonts w:cstheme="minorHAnsi"/>
        </w:rPr>
        <w:t>community acquired</w:t>
      </w:r>
      <w:r w:rsidRPr="00C93613">
        <w:rPr>
          <w:rFonts w:cstheme="minorHAnsi"/>
        </w:rPr>
        <w:t xml:space="preserve"> Antibiotics; Anti-MRSA = Anti-Methicillin-resistant Staph. Aureus antibiotics</w:t>
      </w:r>
    </w:p>
    <w:p w14:paraId="208814B8" w14:textId="737F6C52" w:rsidR="00FE4D6D" w:rsidRPr="00C93613" w:rsidRDefault="00FE4D6D" w:rsidP="00FE4D6D">
      <w:pPr>
        <w:spacing w:after="40" w:line="240" w:lineRule="auto"/>
        <w:rPr>
          <w:rFonts w:cstheme="minorHAnsi"/>
        </w:rPr>
      </w:pPr>
      <w:r w:rsidRPr="00753B00">
        <w:rPr>
          <w:rFonts w:cstheme="minorHAnsi"/>
          <w:b/>
          <w:bCs/>
        </w:rPr>
        <w:t>Supplemental Figure S</w:t>
      </w:r>
      <w:r w:rsidR="00D22526">
        <w:rPr>
          <w:rFonts w:cstheme="minorHAnsi"/>
          <w:b/>
          <w:bCs/>
        </w:rPr>
        <w:t>2</w:t>
      </w:r>
      <w:r w:rsidRPr="00B64BDD">
        <w:rPr>
          <w:rFonts w:cstheme="minorHAnsi"/>
          <w:b/>
          <w:bCs/>
        </w:rPr>
        <w:t xml:space="preserve">: </w:t>
      </w:r>
      <w:r>
        <w:rPr>
          <w:rFonts w:cstheme="minorHAnsi"/>
          <w:b/>
          <w:bCs/>
        </w:rPr>
        <w:t>Trends in High Prescribing (</w:t>
      </w:r>
      <w:r w:rsidRPr="00B64BDD">
        <w:rPr>
          <w:rFonts w:cstheme="minorHAnsi"/>
          <w:b/>
          <w:bCs/>
        </w:rPr>
        <w:t>OER &gt; 1.25)</w:t>
      </w:r>
      <w:r>
        <w:rPr>
          <w:rFonts w:cstheme="minorHAnsi"/>
          <w:b/>
          <w:bCs/>
        </w:rPr>
        <w:t xml:space="preserve"> Prevalence Among Hospital Medicine Providers at Four Hospitals in an Academic Healthcare Network, Georgia (2020-2021). </w:t>
      </w:r>
      <w:r w:rsidRPr="00C93613">
        <w:rPr>
          <w:rFonts w:cstheme="minorHAnsi"/>
        </w:rPr>
        <w:t xml:space="preserve">BSHO = Broad-spectrum hospital onset antibiotics; </w:t>
      </w:r>
      <w:r w:rsidR="00D37CAA">
        <w:rPr>
          <w:rFonts w:cstheme="minorHAnsi"/>
        </w:rPr>
        <w:t>BSCA</w:t>
      </w:r>
      <w:r w:rsidRPr="00C93613">
        <w:rPr>
          <w:rFonts w:cstheme="minorHAnsi"/>
        </w:rPr>
        <w:t xml:space="preserve"> = Broad-spectrum </w:t>
      </w:r>
      <w:r w:rsidR="00D37CAA">
        <w:rPr>
          <w:rFonts w:cstheme="minorHAnsi"/>
        </w:rPr>
        <w:t>community acquired</w:t>
      </w:r>
      <w:r w:rsidRPr="00C93613">
        <w:rPr>
          <w:rFonts w:cstheme="minorHAnsi"/>
        </w:rPr>
        <w:t xml:space="preserve"> Antibiotics; Anti-MRSA = Anti-Methicillin-resistant Staph. Aureus antibiotics</w:t>
      </w:r>
    </w:p>
    <w:p w14:paraId="17DA43B1" w14:textId="6776BB31" w:rsidR="00FE4D6D" w:rsidRDefault="00FE4D6D" w:rsidP="00381694">
      <w:pPr>
        <w:spacing w:line="360" w:lineRule="auto"/>
      </w:pPr>
    </w:p>
    <w:p w14:paraId="411AC745" w14:textId="77777777" w:rsidR="00FE4D6D" w:rsidRDefault="00FE4D6D" w:rsidP="00381694">
      <w:pPr>
        <w:spacing w:line="360" w:lineRule="auto"/>
      </w:pPr>
    </w:p>
    <w:sectPr w:rsidR="00FE4D6D" w:rsidSect="00381694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694"/>
    <w:rsid w:val="000128E2"/>
    <w:rsid w:val="000174B1"/>
    <w:rsid w:val="00022E27"/>
    <w:rsid w:val="00040A2B"/>
    <w:rsid w:val="000B7394"/>
    <w:rsid w:val="00173823"/>
    <w:rsid w:val="0018422C"/>
    <w:rsid w:val="002512FF"/>
    <w:rsid w:val="002943D5"/>
    <w:rsid w:val="002D655A"/>
    <w:rsid w:val="002E64BB"/>
    <w:rsid w:val="00327452"/>
    <w:rsid w:val="00381694"/>
    <w:rsid w:val="003F55C5"/>
    <w:rsid w:val="0055293B"/>
    <w:rsid w:val="005C06EB"/>
    <w:rsid w:val="005C1766"/>
    <w:rsid w:val="006245C4"/>
    <w:rsid w:val="00672AC2"/>
    <w:rsid w:val="006961A6"/>
    <w:rsid w:val="008765FD"/>
    <w:rsid w:val="009C4B17"/>
    <w:rsid w:val="00A43692"/>
    <w:rsid w:val="00AE06B8"/>
    <w:rsid w:val="00B947AA"/>
    <w:rsid w:val="00BE4379"/>
    <w:rsid w:val="00BF2D2D"/>
    <w:rsid w:val="00C148ED"/>
    <w:rsid w:val="00CE35F8"/>
    <w:rsid w:val="00D22526"/>
    <w:rsid w:val="00D37CAA"/>
    <w:rsid w:val="00DE0D53"/>
    <w:rsid w:val="00F37560"/>
    <w:rsid w:val="00FA2556"/>
    <w:rsid w:val="00FE4D6D"/>
    <w:rsid w:val="00FE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65BE"/>
  <w15:chartTrackingRefBased/>
  <w15:docId w15:val="{739EEC45-106A-47C5-84C9-2A02A0121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E06B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A76EFBFE6A414FBC70836289D24423" ma:contentTypeVersion="15" ma:contentTypeDescription="Create a new document." ma:contentTypeScope="" ma:versionID="244de55956b7bc81b95d1e3af5862052">
  <xsd:schema xmlns:xsd="http://www.w3.org/2001/XMLSchema" xmlns:xs="http://www.w3.org/2001/XMLSchema" xmlns:p="http://schemas.microsoft.com/office/2006/metadata/properties" xmlns:ns2="a2efabb7-d057-4b74-a912-ec9377054619" xmlns:ns3="26423119-cb1f-4e6f-a72f-21861477478d" targetNamespace="http://schemas.microsoft.com/office/2006/metadata/properties" ma:root="true" ma:fieldsID="019ff054b0767859416422936381b492" ns2:_="" ns3:_="">
    <xsd:import namespace="a2efabb7-d057-4b74-a912-ec9377054619"/>
    <xsd:import namespace="26423119-cb1f-4e6f-a72f-2186147747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fabb7-d057-4b74-a912-ec93770546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423119-cb1f-4e6f-a72f-21861477478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efabb7-d057-4b74-a912-ec937705461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B985B2D-9B3B-4922-AEB3-C2DA55B53D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efabb7-d057-4b74-a912-ec9377054619"/>
    <ds:schemaRef ds:uri="26423119-cb1f-4e6f-a72f-2186147747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045F8D-5EF2-43A7-B240-A3648062BF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DF77A5-6386-41FD-BC72-6B7872F8F788}">
  <ds:schemaRefs>
    <ds:schemaRef ds:uri="http://schemas.microsoft.com/office/2006/metadata/properties"/>
    <ds:schemaRef ds:uri="http://schemas.microsoft.com/office/infopath/2007/PartnerControls"/>
    <ds:schemaRef ds:uri="a2efabb7-d057-4b74-a912-ec937705461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715</Words>
  <Characters>4080</Characters>
  <Application>Microsoft Office Word</Application>
  <DocSecurity>0</DocSecurity>
  <Lines>34</Lines>
  <Paragraphs>9</Paragraphs>
  <ScaleCrop>false</ScaleCrop>
  <Company>Emory RSPH</Company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wubiko, Udodirim</dc:creator>
  <cp:keywords/>
  <dc:description/>
  <cp:lastModifiedBy>Fridkin, Scott</cp:lastModifiedBy>
  <cp:revision>19</cp:revision>
  <dcterms:created xsi:type="dcterms:W3CDTF">2024-02-01T23:54:00Z</dcterms:created>
  <dcterms:modified xsi:type="dcterms:W3CDTF">2024-05-01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A76EFBFE6A414FBC70836289D24423</vt:lpwstr>
  </property>
  <property fmtid="{D5CDD505-2E9C-101B-9397-08002B2CF9AE}" pid="3" name="MediaServiceImageTags">
    <vt:lpwstr/>
  </property>
</Properties>
</file>